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76403" w14:textId="5D4285F1" w:rsidR="0089599D" w:rsidRPr="00ED7E3D" w:rsidRDefault="00C008E4" w:rsidP="00EE1877">
      <w:pPr>
        <w:pStyle w:val="1"/>
        <w:rPr>
          <w:sz w:val="22"/>
          <w:szCs w:val="22"/>
        </w:rPr>
      </w:pPr>
      <w:r w:rsidRPr="00ED7E3D">
        <w:rPr>
          <w:sz w:val="22"/>
          <w:szCs w:val="22"/>
        </w:rPr>
        <w:t xml:space="preserve">Table </w:t>
      </w:r>
      <w:r w:rsidR="008C70AC">
        <w:rPr>
          <w:sz w:val="22"/>
          <w:szCs w:val="22"/>
        </w:rPr>
        <w:t>S</w:t>
      </w:r>
      <w:r w:rsidR="00C238D3">
        <w:rPr>
          <w:sz w:val="22"/>
          <w:szCs w:val="22"/>
        </w:rPr>
        <w:t>6</w:t>
      </w:r>
      <w:r w:rsidR="005C2AD8" w:rsidRPr="00ED7E3D">
        <w:rPr>
          <w:sz w:val="22"/>
          <w:szCs w:val="22"/>
        </w:rPr>
        <w:t xml:space="preserve"> </w:t>
      </w:r>
      <w:r w:rsidRPr="00ED7E3D">
        <w:rPr>
          <w:sz w:val="22"/>
          <w:szCs w:val="22"/>
        </w:rPr>
        <w:t>Multivariable logistic regression analysis between AED awareness and s</w:t>
      </w:r>
      <w:r w:rsidRPr="00ED7E3D">
        <w:rPr>
          <w:rFonts w:hint="eastAsia"/>
          <w:sz w:val="22"/>
          <w:szCs w:val="22"/>
        </w:rPr>
        <w:t>ociodemographic characteristic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265"/>
        <w:gridCol w:w="2834"/>
        <w:gridCol w:w="2485"/>
      </w:tblGrid>
      <w:tr w:rsidR="000B0E9C" w:rsidRPr="00ED7E3D" w14:paraId="22F5E604" w14:textId="03CC6B4D" w:rsidTr="00963303">
        <w:tc>
          <w:tcPr>
            <w:tcW w:w="1203" w:type="pct"/>
            <w:tcBorders>
              <w:top w:val="single" w:sz="8" w:space="0" w:color="auto"/>
            </w:tcBorders>
          </w:tcPr>
          <w:p w14:paraId="4DF1123E" w14:textId="5DB915B5" w:rsidR="000B0E9C" w:rsidRPr="00ED7E3D" w:rsidRDefault="00ED7E3D">
            <w:pPr>
              <w:widowControl/>
              <w:jc w:val="left"/>
              <w:rPr>
                <w:rFonts w:cs="Times New Roman"/>
                <w:sz w:val="22"/>
              </w:rPr>
            </w:pPr>
            <w:bookmarkStart w:id="0" w:name="_Hlk141712668"/>
            <w:r w:rsidRPr="00ED7E3D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3797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4E59F8A" w14:textId="1B150665" w:rsidR="000B0E9C" w:rsidRPr="00ED7E3D" w:rsidRDefault="00C008E4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Heard of </w:t>
            </w:r>
            <w:r w:rsidR="000B0E9C" w:rsidRPr="00ED7E3D">
              <w:rPr>
                <w:rFonts w:cs="Times New Roman"/>
                <w:sz w:val="22"/>
              </w:rPr>
              <w:t>AED</w:t>
            </w:r>
          </w:p>
        </w:tc>
      </w:tr>
      <w:tr w:rsidR="000B0E9C" w:rsidRPr="00ED7E3D" w14:paraId="042440C9" w14:textId="77777777" w:rsidTr="00963303">
        <w:tc>
          <w:tcPr>
            <w:tcW w:w="1203" w:type="pct"/>
            <w:tcBorders>
              <w:bottom w:val="single" w:sz="6" w:space="0" w:color="auto"/>
            </w:tcBorders>
          </w:tcPr>
          <w:p w14:paraId="06EBEA55" w14:textId="77777777" w:rsidR="000B0E9C" w:rsidRPr="00ED7E3D" w:rsidRDefault="000B0E9C" w:rsidP="003A672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34" w:type="pct"/>
            <w:tcBorders>
              <w:top w:val="single" w:sz="4" w:space="0" w:color="auto"/>
              <w:bottom w:val="single" w:sz="6" w:space="0" w:color="auto"/>
            </w:tcBorders>
          </w:tcPr>
          <w:p w14:paraId="475AFABF" w14:textId="5831D74C" w:rsidR="000B0E9C" w:rsidRPr="00ED7E3D" w:rsidRDefault="000B0E9C" w:rsidP="003A672B">
            <w:pPr>
              <w:widowControl/>
              <w:jc w:val="left"/>
              <w:rPr>
                <w:rFonts w:eastAsia="Gulim" w:cs="Times New Roman"/>
                <w:b/>
                <w:bCs/>
                <w:i/>
                <w:iCs/>
                <w:sz w:val="22"/>
              </w:rPr>
            </w:pPr>
            <w:r w:rsidRPr="00ED7E3D">
              <w:rPr>
                <w:rFonts w:eastAsia="Gulim" w:cs="Times New Roman"/>
                <w:b/>
                <w:bCs/>
                <w:i/>
                <w:iCs/>
                <w:sz w:val="22"/>
              </w:rPr>
              <w:t xml:space="preserve">Wald </w:t>
            </w:r>
            <w:r w:rsidRPr="00ED7E3D">
              <w:rPr>
                <w:rFonts w:eastAsia="Gulim" w:cs="Times New Roman"/>
                <w:b/>
                <w:bCs/>
                <w:sz w:val="22"/>
              </w:rPr>
              <w:sym w:font="Symbol" w:char="F063"/>
            </w:r>
            <w:r w:rsidRPr="00ED7E3D">
              <w:rPr>
                <w:rFonts w:eastAsia="Gulim" w:cs="Times New Roman"/>
                <w:b/>
                <w:bCs/>
                <w:sz w:val="22"/>
              </w:rPr>
              <w:t>²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6" w:space="0" w:color="auto"/>
            </w:tcBorders>
          </w:tcPr>
          <w:p w14:paraId="23897CB2" w14:textId="64233818" w:rsidR="000B0E9C" w:rsidRPr="00ED7E3D" w:rsidRDefault="000B0E9C" w:rsidP="003A672B">
            <w:pPr>
              <w:widowControl/>
              <w:jc w:val="left"/>
              <w:rPr>
                <w:rFonts w:cs="Times New Roman"/>
                <w:b/>
                <w:bCs/>
                <w:sz w:val="22"/>
              </w:rPr>
            </w:pPr>
            <w:r w:rsidRPr="00ED7E3D">
              <w:rPr>
                <w:rFonts w:cs="Times New Roman"/>
                <w:b/>
                <w:bCs/>
                <w:sz w:val="22"/>
              </w:rPr>
              <w:t>OR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6" w:space="0" w:color="auto"/>
            </w:tcBorders>
          </w:tcPr>
          <w:p w14:paraId="2BC0C148" w14:textId="03F033EB" w:rsidR="000B0E9C" w:rsidRPr="00ED7E3D" w:rsidRDefault="000B0E9C" w:rsidP="003A672B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b/>
                <w:bCs/>
                <w:i/>
                <w:iCs/>
                <w:sz w:val="22"/>
              </w:rPr>
              <w:t>95%</w:t>
            </w:r>
            <w:r w:rsidRPr="00ED7E3D">
              <w:rPr>
                <w:rFonts w:cs="Times New Roman"/>
                <w:b/>
                <w:bCs/>
                <w:sz w:val="22"/>
              </w:rPr>
              <w:t>CI</w:t>
            </w:r>
          </w:p>
        </w:tc>
      </w:tr>
      <w:tr w:rsidR="000B0E9C" w:rsidRPr="00ED7E3D" w14:paraId="27C84F10" w14:textId="495C23B9" w:rsidTr="00963303">
        <w:tc>
          <w:tcPr>
            <w:tcW w:w="1203" w:type="pct"/>
            <w:tcBorders>
              <w:top w:val="single" w:sz="6" w:space="0" w:color="auto"/>
            </w:tcBorders>
          </w:tcPr>
          <w:p w14:paraId="4E85FDEB" w14:textId="2F4BE60E" w:rsidR="000B0E9C" w:rsidRPr="00ED7E3D" w:rsidRDefault="00A93BAB" w:rsidP="00B43882">
            <w:pPr>
              <w:widowControl/>
              <w:jc w:val="left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</w:p>
        </w:tc>
        <w:tc>
          <w:tcPr>
            <w:tcW w:w="1134" w:type="pct"/>
            <w:tcBorders>
              <w:top w:val="single" w:sz="6" w:space="0" w:color="auto"/>
            </w:tcBorders>
          </w:tcPr>
          <w:p w14:paraId="056B11BE" w14:textId="77777777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  <w:tcBorders>
              <w:top w:val="single" w:sz="6" w:space="0" w:color="auto"/>
            </w:tcBorders>
          </w:tcPr>
          <w:p w14:paraId="779452AD" w14:textId="77777777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4" w:type="pct"/>
            <w:tcBorders>
              <w:top w:val="single" w:sz="6" w:space="0" w:color="auto"/>
            </w:tcBorders>
          </w:tcPr>
          <w:p w14:paraId="2A615885" w14:textId="77777777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6A5EDF76" w14:textId="3A7643E9" w:rsidTr="00963303">
        <w:tc>
          <w:tcPr>
            <w:tcW w:w="1203" w:type="pct"/>
          </w:tcPr>
          <w:p w14:paraId="4A8DCFCF" w14:textId="6F32D9B5" w:rsidR="000B0E9C" w:rsidRPr="00ED7E3D" w:rsidRDefault="00ED7E3D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Male</w:t>
            </w:r>
          </w:p>
        </w:tc>
        <w:tc>
          <w:tcPr>
            <w:tcW w:w="1134" w:type="pct"/>
          </w:tcPr>
          <w:p w14:paraId="3D6A1E7A" w14:textId="17C7CA9F" w:rsidR="000B0E9C" w:rsidRPr="00ED7E3D" w:rsidRDefault="002875E3" w:rsidP="00B438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35.580</w:t>
            </w:r>
            <w:r w:rsidR="000B0E9C" w:rsidRPr="00ED7E3D">
              <w:rPr>
                <w:rFonts w:cs="Times New Roman"/>
                <w:sz w:val="22"/>
              </w:rPr>
              <w:t xml:space="preserve"> **</w:t>
            </w:r>
          </w:p>
        </w:tc>
        <w:tc>
          <w:tcPr>
            <w:tcW w:w="1419" w:type="pct"/>
          </w:tcPr>
          <w:p w14:paraId="2B2005D7" w14:textId="479258BF" w:rsidR="000B0E9C" w:rsidRPr="00ED7E3D" w:rsidRDefault="0004120A" w:rsidP="00B438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6</w:t>
            </w:r>
            <w:r w:rsidR="002875E3" w:rsidRPr="00ED7E3D">
              <w:rPr>
                <w:rFonts w:cs="Times New Roman"/>
                <w:sz w:val="22"/>
              </w:rPr>
              <w:t>4</w:t>
            </w:r>
            <w:r w:rsidRPr="00ED7E3D">
              <w:rPr>
                <w:rFonts w:cs="Times New Roman"/>
                <w:sz w:val="22"/>
              </w:rPr>
              <w:t>1</w:t>
            </w:r>
            <w:r w:rsidR="000B0E9C" w:rsidRPr="00ED7E3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44" w:type="pct"/>
          </w:tcPr>
          <w:p w14:paraId="73BAB61D" w14:textId="7A049CE8" w:rsidR="000B0E9C" w:rsidRPr="00ED7E3D" w:rsidRDefault="0004120A" w:rsidP="00B438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5</w:t>
            </w:r>
            <w:r w:rsidR="002875E3" w:rsidRPr="00ED7E3D">
              <w:rPr>
                <w:rFonts w:cs="Times New Roman"/>
                <w:sz w:val="22"/>
              </w:rPr>
              <w:t>54</w:t>
            </w:r>
            <w:r w:rsidRPr="00ED7E3D">
              <w:rPr>
                <w:rFonts w:cs="Times New Roman"/>
                <w:sz w:val="22"/>
              </w:rPr>
              <w:t>-0.7</w:t>
            </w:r>
            <w:r w:rsidR="002875E3" w:rsidRPr="00ED7E3D">
              <w:rPr>
                <w:rFonts w:cs="Times New Roman"/>
                <w:sz w:val="22"/>
              </w:rPr>
              <w:t>42</w:t>
            </w:r>
          </w:p>
        </w:tc>
      </w:tr>
      <w:tr w:rsidR="000B0E9C" w:rsidRPr="00ED7E3D" w14:paraId="084EFD32" w14:textId="4719A7C0" w:rsidTr="00963303">
        <w:tc>
          <w:tcPr>
            <w:tcW w:w="1203" w:type="pct"/>
          </w:tcPr>
          <w:p w14:paraId="54AF8F27" w14:textId="6A676508" w:rsidR="000B0E9C" w:rsidRPr="00ED7E3D" w:rsidRDefault="00ED7E3D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134" w:type="pct"/>
          </w:tcPr>
          <w:p w14:paraId="6E13B5F0" w14:textId="77777777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</w:tcPr>
          <w:p w14:paraId="0537B22D" w14:textId="229432F8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</w:tcPr>
          <w:p w14:paraId="10FFF4BA" w14:textId="77777777" w:rsidR="000B0E9C" w:rsidRPr="00ED7E3D" w:rsidRDefault="000B0E9C" w:rsidP="00B438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19722604" w14:textId="05847AED" w:rsidTr="00963303">
        <w:tc>
          <w:tcPr>
            <w:tcW w:w="1203" w:type="pct"/>
          </w:tcPr>
          <w:p w14:paraId="595418FD" w14:textId="618EF1B3" w:rsidR="000B0E9C" w:rsidRPr="00ED7E3D" w:rsidRDefault="00A77D2C" w:rsidP="00C569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Age group, years</w:t>
            </w:r>
          </w:p>
        </w:tc>
        <w:tc>
          <w:tcPr>
            <w:tcW w:w="1134" w:type="pct"/>
          </w:tcPr>
          <w:p w14:paraId="0A4F9A19" w14:textId="2A50245A" w:rsidR="000B0E9C" w:rsidRPr="00ED7E3D" w:rsidRDefault="000B0E9C" w:rsidP="00C5698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</w:t>
            </w:r>
            <w:r w:rsidR="002875E3" w:rsidRPr="00ED7E3D">
              <w:rPr>
                <w:rFonts w:cs="Times New Roman"/>
                <w:sz w:val="22"/>
              </w:rPr>
              <w:t>166</w:t>
            </w:r>
          </w:p>
        </w:tc>
        <w:tc>
          <w:tcPr>
            <w:tcW w:w="1419" w:type="pct"/>
          </w:tcPr>
          <w:p w14:paraId="2AD7720C" w14:textId="7C551931" w:rsidR="000B0E9C" w:rsidRPr="00ED7E3D" w:rsidRDefault="000B0E9C" w:rsidP="00C569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4" w:type="pct"/>
          </w:tcPr>
          <w:p w14:paraId="5A774EE4" w14:textId="77777777" w:rsidR="000B0E9C" w:rsidRPr="00ED7E3D" w:rsidRDefault="000B0E9C" w:rsidP="00C5698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34670" w:rsidRPr="00ED7E3D" w14:paraId="75B7B8D4" w14:textId="4B48B0B2" w:rsidTr="00963303">
        <w:tc>
          <w:tcPr>
            <w:tcW w:w="1203" w:type="pct"/>
          </w:tcPr>
          <w:p w14:paraId="4B29244B" w14:textId="51BEDEA9" w:rsidR="00C34670" w:rsidRPr="00ED7E3D" w:rsidRDefault="00C34670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&lt;23</w:t>
            </w:r>
          </w:p>
        </w:tc>
        <w:tc>
          <w:tcPr>
            <w:tcW w:w="1134" w:type="pct"/>
          </w:tcPr>
          <w:p w14:paraId="04623DF9" w14:textId="76D40812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166</w:t>
            </w:r>
          </w:p>
        </w:tc>
        <w:tc>
          <w:tcPr>
            <w:tcW w:w="1419" w:type="pct"/>
          </w:tcPr>
          <w:p w14:paraId="47F01C13" w14:textId="269DB033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34</w:t>
            </w:r>
          </w:p>
        </w:tc>
        <w:tc>
          <w:tcPr>
            <w:tcW w:w="1244" w:type="pct"/>
          </w:tcPr>
          <w:p w14:paraId="37E356A5" w14:textId="3856E52E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672-1.298</w:t>
            </w:r>
          </w:p>
        </w:tc>
      </w:tr>
      <w:tr w:rsidR="00C34670" w:rsidRPr="00ED7E3D" w14:paraId="709021A1" w14:textId="6F02A645" w:rsidTr="00963303">
        <w:tc>
          <w:tcPr>
            <w:tcW w:w="1203" w:type="pct"/>
          </w:tcPr>
          <w:p w14:paraId="243AA251" w14:textId="5C30E44E" w:rsidR="00C34670" w:rsidRPr="00ED7E3D" w:rsidRDefault="00C34670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3-40</w:t>
            </w:r>
          </w:p>
        </w:tc>
        <w:tc>
          <w:tcPr>
            <w:tcW w:w="1134" w:type="pct"/>
          </w:tcPr>
          <w:p w14:paraId="7871B64B" w14:textId="7FC5493A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063</w:t>
            </w:r>
          </w:p>
        </w:tc>
        <w:tc>
          <w:tcPr>
            <w:tcW w:w="1419" w:type="pct"/>
          </w:tcPr>
          <w:p w14:paraId="3D6B5647" w14:textId="683B4837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66</w:t>
            </w:r>
          </w:p>
        </w:tc>
        <w:tc>
          <w:tcPr>
            <w:tcW w:w="1244" w:type="pct"/>
          </w:tcPr>
          <w:p w14:paraId="257C12A3" w14:textId="39583833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739-1.264</w:t>
            </w:r>
          </w:p>
        </w:tc>
      </w:tr>
      <w:tr w:rsidR="00C34670" w:rsidRPr="00ED7E3D" w14:paraId="42F28B0B" w14:textId="6043A3A4" w:rsidTr="00963303">
        <w:tc>
          <w:tcPr>
            <w:tcW w:w="1203" w:type="pct"/>
          </w:tcPr>
          <w:p w14:paraId="64670F9A" w14:textId="30F6B614" w:rsidR="00C34670" w:rsidRPr="00ED7E3D" w:rsidRDefault="00C34670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&gt;40</w:t>
            </w:r>
          </w:p>
        </w:tc>
        <w:tc>
          <w:tcPr>
            <w:tcW w:w="1134" w:type="pct"/>
          </w:tcPr>
          <w:p w14:paraId="60CE795C" w14:textId="77777777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</w:tcPr>
          <w:p w14:paraId="6C12A645" w14:textId="27153EE7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</w:tcPr>
          <w:p w14:paraId="057902B3" w14:textId="77777777" w:rsidR="00C34670" w:rsidRPr="00ED7E3D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596C6C23" w14:textId="77777777" w:rsidTr="00963303">
        <w:tc>
          <w:tcPr>
            <w:tcW w:w="1203" w:type="pct"/>
          </w:tcPr>
          <w:p w14:paraId="6CF0EE98" w14:textId="2B93DB3B" w:rsidR="000B0E9C" w:rsidRPr="00ED7E3D" w:rsidRDefault="00ED7E3D" w:rsidP="001166C4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1134" w:type="pct"/>
          </w:tcPr>
          <w:p w14:paraId="502E5A90" w14:textId="253D887C" w:rsidR="000B0E9C" w:rsidRPr="00ED7E3D" w:rsidRDefault="004918F3" w:rsidP="001166C4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8.561</w:t>
            </w:r>
            <w:r w:rsidR="000B0E9C" w:rsidRPr="00ED7E3D">
              <w:rPr>
                <w:rFonts w:cs="Times New Roman"/>
                <w:sz w:val="22"/>
              </w:rPr>
              <w:t>*</w:t>
            </w:r>
          </w:p>
        </w:tc>
        <w:tc>
          <w:tcPr>
            <w:tcW w:w="1419" w:type="pct"/>
          </w:tcPr>
          <w:p w14:paraId="1D551404" w14:textId="77777777" w:rsidR="000B0E9C" w:rsidRPr="00ED7E3D" w:rsidRDefault="000B0E9C" w:rsidP="001166C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4" w:type="pct"/>
          </w:tcPr>
          <w:p w14:paraId="27CF9384" w14:textId="77777777" w:rsidR="000B0E9C" w:rsidRPr="00ED7E3D" w:rsidRDefault="000B0E9C" w:rsidP="001166C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A63CA" w:rsidRPr="00ED7E3D" w14:paraId="55A851BC" w14:textId="77777777" w:rsidTr="00963303">
        <w:tc>
          <w:tcPr>
            <w:tcW w:w="1203" w:type="pct"/>
          </w:tcPr>
          <w:p w14:paraId="2F7D5993" w14:textId="758CDAC1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  High school or below</w:t>
            </w:r>
          </w:p>
        </w:tc>
        <w:tc>
          <w:tcPr>
            <w:tcW w:w="1134" w:type="pct"/>
          </w:tcPr>
          <w:p w14:paraId="76E23497" w14:textId="6B178029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＜</w:t>
            </w:r>
            <w:r w:rsidRPr="00ED7E3D">
              <w:rPr>
                <w:rFonts w:cs="Times New Roman"/>
                <w:sz w:val="22"/>
              </w:rPr>
              <w:t>0.001</w:t>
            </w:r>
          </w:p>
        </w:tc>
        <w:tc>
          <w:tcPr>
            <w:tcW w:w="1419" w:type="pct"/>
          </w:tcPr>
          <w:p w14:paraId="5F087D0A" w14:textId="0A3DB434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98</w:t>
            </w:r>
          </w:p>
        </w:tc>
        <w:tc>
          <w:tcPr>
            <w:tcW w:w="1244" w:type="pct"/>
          </w:tcPr>
          <w:p w14:paraId="57C30732" w14:textId="2D516477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684-1.455</w:t>
            </w:r>
          </w:p>
        </w:tc>
      </w:tr>
      <w:tr w:rsidR="00CA63CA" w:rsidRPr="00ED7E3D" w14:paraId="79F9D1F9" w14:textId="77777777" w:rsidTr="00963303">
        <w:tc>
          <w:tcPr>
            <w:tcW w:w="1203" w:type="pct"/>
          </w:tcPr>
          <w:p w14:paraId="35547862" w14:textId="722331EA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Universities </w:t>
            </w:r>
          </w:p>
        </w:tc>
        <w:tc>
          <w:tcPr>
            <w:tcW w:w="1134" w:type="pct"/>
          </w:tcPr>
          <w:p w14:paraId="049B2557" w14:textId="1B1073B3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.770</w:t>
            </w:r>
          </w:p>
        </w:tc>
        <w:tc>
          <w:tcPr>
            <w:tcW w:w="1419" w:type="pct"/>
          </w:tcPr>
          <w:p w14:paraId="4EF436FF" w14:textId="1CFAF9CC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345</w:t>
            </w:r>
          </w:p>
        </w:tc>
        <w:tc>
          <w:tcPr>
            <w:tcW w:w="1244" w:type="pct"/>
          </w:tcPr>
          <w:p w14:paraId="24BAD224" w14:textId="05B12FC6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49-1.907</w:t>
            </w:r>
          </w:p>
        </w:tc>
      </w:tr>
      <w:tr w:rsidR="00ED7E3D" w:rsidRPr="00ED7E3D" w14:paraId="6EC4000B" w14:textId="77777777" w:rsidTr="00ED7E3D">
        <w:tc>
          <w:tcPr>
            <w:tcW w:w="2337" w:type="pct"/>
            <w:gridSpan w:val="2"/>
          </w:tcPr>
          <w:p w14:paraId="198859A8" w14:textId="395AF985" w:rsidR="00ED7E3D" w:rsidRPr="00ED7E3D" w:rsidRDefault="00ED7E3D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Graduate degree or above</w:t>
            </w:r>
          </w:p>
        </w:tc>
        <w:tc>
          <w:tcPr>
            <w:tcW w:w="1419" w:type="pct"/>
          </w:tcPr>
          <w:p w14:paraId="1EE44000" w14:textId="621B4A42" w:rsidR="00ED7E3D" w:rsidRPr="00ED7E3D" w:rsidRDefault="00ED7E3D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</w:tcPr>
          <w:p w14:paraId="3A51B387" w14:textId="77777777" w:rsidR="00ED7E3D" w:rsidRPr="00ED7E3D" w:rsidRDefault="00ED7E3D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0E9D2C75" w14:textId="77777777" w:rsidTr="00963303">
        <w:tc>
          <w:tcPr>
            <w:tcW w:w="1203" w:type="pct"/>
          </w:tcPr>
          <w:p w14:paraId="70429AA8" w14:textId="1EB85D27" w:rsidR="000B0E9C" w:rsidRPr="00ED7E3D" w:rsidRDefault="00ED7E3D" w:rsidP="004F3F35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Occupation</w:t>
            </w:r>
            <w:r w:rsidR="000B0E9C" w:rsidRPr="00ED7E3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134" w:type="pct"/>
          </w:tcPr>
          <w:p w14:paraId="46341831" w14:textId="51792762" w:rsidR="000B0E9C" w:rsidRPr="00ED7E3D" w:rsidRDefault="002F056A" w:rsidP="004F3F35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9.386</w:t>
            </w:r>
            <w:r w:rsidR="000B0E9C" w:rsidRPr="00ED7E3D">
              <w:rPr>
                <w:rFonts w:cs="Times New Roman"/>
                <w:sz w:val="22"/>
              </w:rPr>
              <w:t>**</w:t>
            </w:r>
          </w:p>
        </w:tc>
        <w:tc>
          <w:tcPr>
            <w:tcW w:w="1419" w:type="pct"/>
          </w:tcPr>
          <w:p w14:paraId="5790DEB3" w14:textId="77777777" w:rsidR="000B0E9C" w:rsidRPr="00ED7E3D" w:rsidRDefault="000B0E9C" w:rsidP="004F3F35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4" w:type="pct"/>
          </w:tcPr>
          <w:p w14:paraId="23302E47" w14:textId="77777777" w:rsidR="000B0E9C" w:rsidRPr="00ED7E3D" w:rsidRDefault="000B0E9C" w:rsidP="004F3F35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A63CA" w:rsidRPr="00ED7E3D" w14:paraId="6DA90226" w14:textId="77777777" w:rsidTr="00963303">
        <w:tc>
          <w:tcPr>
            <w:tcW w:w="1203" w:type="pct"/>
          </w:tcPr>
          <w:p w14:paraId="3EBF48FD" w14:textId="2EF103C7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1134" w:type="pct"/>
          </w:tcPr>
          <w:p w14:paraId="4B5FEC80" w14:textId="44767792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6.511*</w:t>
            </w:r>
          </w:p>
        </w:tc>
        <w:tc>
          <w:tcPr>
            <w:tcW w:w="1419" w:type="pct"/>
          </w:tcPr>
          <w:p w14:paraId="3A00B521" w14:textId="3DCE7B60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479</w:t>
            </w:r>
          </w:p>
        </w:tc>
        <w:tc>
          <w:tcPr>
            <w:tcW w:w="1244" w:type="pct"/>
          </w:tcPr>
          <w:p w14:paraId="5BC67023" w14:textId="215D360C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095-1.997</w:t>
            </w:r>
          </w:p>
        </w:tc>
      </w:tr>
      <w:tr w:rsidR="00CA63CA" w:rsidRPr="00ED7E3D" w14:paraId="12E9DE13" w14:textId="77777777" w:rsidTr="00963303">
        <w:tc>
          <w:tcPr>
            <w:tcW w:w="1203" w:type="pct"/>
          </w:tcPr>
          <w:p w14:paraId="323725AF" w14:textId="558A0CA9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1134" w:type="pct"/>
          </w:tcPr>
          <w:p w14:paraId="08AD7A27" w14:textId="6638AE61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.503</w:t>
            </w:r>
          </w:p>
        </w:tc>
        <w:tc>
          <w:tcPr>
            <w:tcW w:w="1419" w:type="pct"/>
          </w:tcPr>
          <w:p w14:paraId="0233D9E7" w14:textId="29D9B342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272</w:t>
            </w:r>
          </w:p>
        </w:tc>
        <w:tc>
          <w:tcPr>
            <w:tcW w:w="1244" w:type="pct"/>
          </w:tcPr>
          <w:p w14:paraId="2C70E4B0" w14:textId="48972170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44-1.712</w:t>
            </w:r>
          </w:p>
        </w:tc>
      </w:tr>
      <w:tr w:rsidR="00CA63CA" w:rsidRPr="00ED7E3D" w14:paraId="6D6536F4" w14:textId="77777777" w:rsidTr="00963303">
        <w:tc>
          <w:tcPr>
            <w:tcW w:w="1203" w:type="pct"/>
          </w:tcPr>
          <w:p w14:paraId="30F933E1" w14:textId="2EA76904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Workers</w:t>
            </w:r>
          </w:p>
        </w:tc>
        <w:tc>
          <w:tcPr>
            <w:tcW w:w="1134" w:type="pct"/>
          </w:tcPr>
          <w:p w14:paraId="63480252" w14:textId="214D1C71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223</w:t>
            </w:r>
          </w:p>
        </w:tc>
        <w:tc>
          <w:tcPr>
            <w:tcW w:w="1419" w:type="pct"/>
          </w:tcPr>
          <w:p w14:paraId="5C8DFDD9" w14:textId="02A2AA82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910</w:t>
            </w:r>
          </w:p>
        </w:tc>
        <w:tc>
          <w:tcPr>
            <w:tcW w:w="1244" w:type="pct"/>
          </w:tcPr>
          <w:p w14:paraId="3BFA0EEF" w14:textId="752A3126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617-1.344</w:t>
            </w:r>
          </w:p>
        </w:tc>
      </w:tr>
      <w:tr w:rsidR="00CA63CA" w:rsidRPr="00ED7E3D" w14:paraId="4343EA1B" w14:textId="77777777" w:rsidTr="00963303">
        <w:tc>
          <w:tcPr>
            <w:tcW w:w="1203" w:type="pct"/>
          </w:tcPr>
          <w:p w14:paraId="5EFA22C7" w14:textId="7E680DE6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Farmers</w:t>
            </w:r>
          </w:p>
        </w:tc>
        <w:tc>
          <w:tcPr>
            <w:tcW w:w="1134" w:type="pct"/>
          </w:tcPr>
          <w:p w14:paraId="3D151B1D" w14:textId="1AF77C55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6.660**</w:t>
            </w:r>
          </w:p>
        </w:tc>
        <w:tc>
          <w:tcPr>
            <w:tcW w:w="1419" w:type="pct"/>
          </w:tcPr>
          <w:p w14:paraId="6DBDF3CF" w14:textId="1089F5B3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422</w:t>
            </w:r>
          </w:p>
        </w:tc>
        <w:tc>
          <w:tcPr>
            <w:tcW w:w="1244" w:type="pct"/>
          </w:tcPr>
          <w:p w14:paraId="39246DA5" w14:textId="66C20024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0.279-0.638</w:t>
            </w:r>
          </w:p>
        </w:tc>
      </w:tr>
      <w:tr w:rsidR="00CA63CA" w:rsidRPr="00ED7E3D" w14:paraId="25B65698" w14:textId="77777777" w:rsidTr="00963303">
        <w:tc>
          <w:tcPr>
            <w:tcW w:w="1203" w:type="pct"/>
          </w:tcPr>
          <w:p w14:paraId="1F78E88D" w14:textId="4A26E231" w:rsidR="00CA63CA" w:rsidRPr="00ED7E3D" w:rsidRDefault="00CA63CA" w:rsidP="00ED7E3D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Others</w:t>
            </w:r>
          </w:p>
        </w:tc>
        <w:tc>
          <w:tcPr>
            <w:tcW w:w="1134" w:type="pct"/>
          </w:tcPr>
          <w:p w14:paraId="7C7E1B6C" w14:textId="77777777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</w:tcPr>
          <w:p w14:paraId="0CEEF2E7" w14:textId="094040CF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</w:tcPr>
          <w:p w14:paraId="364DDE74" w14:textId="77777777" w:rsidR="00CA63CA" w:rsidRPr="00ED7E3D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5D3E1B89" w14:textId="77777777" w:rsidTr="0004120A">
        <w:tc>
          <w:tcPr>
            <w:tcW w:w="1203" w:type="pct"/>
          </w:tcPr>
          <w:p w14:paraId="57862551" w14:textId="6CF9EAAB" w:rsidR="000B0E9C" w:rsidRPr="00ED7E3D" w:rsidRDefault="00C34670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Family members of cardiac patients</w:t>
            </w:r>
          </w:p>
        </w:tc>
        <w:tc>
          <w:tcPr>
            <w:tcW w:w="2553" w:type="pct"/>
            <w:gridSpan w:val="2"/>
          </w:tcPr>
          <w:p w14:paraId="37A6384E" w14:textId="427CD462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</w:t>
            </w:r>
            <w:r w:rsidR="00B3553A" w:rsidRPr="00ED7E3D">
              <w:rPr>
                <w:rFonts w:cs="Times New Roman"/>
                <w:sz w:val="22"/>
              </w:rPr>
              <w:t>4.224</w:t>
            </w:r>
            <w:r w:rsidRPr="00ED7E3D">
              <w:rPr>
                <w:rFonts w:cs="Times New Roman"/>
                <w:sz w:val="22"/>
              </w:rPr>
              <w:t>**</w:t>
            </w:r>
          </w:p>
        </w:tc>
        <w:tc>
          <w:tcPr>
            <w:tcW w:w="1244" w:type="pct"/>
          </w:tcPr>
          <w:p w14:paraId="7E2C72A9" w14:textId="77777777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03E94F72" w14:textId="77777777" w:rsidTr="00963303">
        <w:tc>
          <w:tcPr>
            <w:tcW w:w="1203" w:type="pct"/>
          </w:tcPr>
          <w:p w14:paraId="32B33315" w14:textId="58262FED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  </w:t>
            </w:r>
            <w:r w:rsidR="00727A35" w:rsidRPr="00ED7E3D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34" w:type="pct"/>
          </w:tcPr>
          <w:p w14:paraId="1FBB7E14" w14:textId="5CC4491A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</w:t>
            </w:r>
            <w:r w:rsidR="00B3553A" w:rsidRPr="00ED7E3D">
              <w:rPr>
                <w:rFonts w:cs="Times New Roman"/>
                <w:sz w:val="22"/>
              </w:rPr>
              <w:t>3.414</w:t>
            </w:r>
            <w:r w:rsidRPr="00ED7E3D">
              <w:rPr>
                <w:rFonts w:cs="Times New Roman"/>
                <w:sz w:val="22"/>
              </w:rPr>
              <w:t>**</w:t>
            </w:r>
          </w:p>
        </w:tc>
        <w:tc>
          <w:tcPr>
            <w:tcW w:w="1419" w:type="pct"/>
          </w:tcPr>
          <w:p w14:paraId="76E089BF" w14:textId="7B5AC14F" w:rsidR="000B0E9C" w:rsidRPr="00ED7E3D" w:rsidRDefault="00BF2507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2.</w:t>
            </w:r>
            <w:r w:rsidR="00B3553A" w:rsidRPr="00ED7E3D">
              <w:rPr>
                <w:rFonts w:cs="Times New Roman"/>
                <w:sz w:val="22"/>
              </w:rPr>
              <w:t>06</w:t>
            </w:r>
            <w:r w:rsidRPr="00ED7E3D">
              <w:rPr>
                <w:rFonts w:cs="Times New Roman"/>
                <w:sz w:val="22"/>
              </w:rPr>
              <w:t>3</w:t>
            </w:r>
          </w:p>
        </w:tc>
        <w:tc>
          <w:tcPr>
            <w:tcW w:w="1244" w:type="pct"/>
          </w:tcPr>
          <w:p w14:paraId="602C0535" w14:textId="78BDABBF" w:rsidR="000B0E9C" w:rsidRPr="00ED7E3D" w:rsidRDefault="00BF2507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53</w:t>
            </w:r>
            <w:r w:rsidR="00B3553A" w:rsidRPr="00ED7E3D">
              <w:rPr>
                <w:rFonts w:cs="Times New Roman"/>
                <w:sz w:val="22"/>
              </w:rPr>
              <w:t>9</w:t>
            </w:r>
            <w:r w:rsidR="00CF7240" w:rsidRPr="00ED7E3D">
              <w:rPr>
                <w:rFonts w:cs="Times New Roman"/>
                <w:sz w:val="22"/>
              </w:rPr>
              <w:t>-</w:t>
            </w:r>
            <w:r w:rsidRPr="00ED7E3D">
              <w:rPr>
                <w:rFonts w:cs="Times New Roman"/>
                <w:sz w:val="22"/>
              </w:rPr>
              <w:t>2.7</w:t>
            </w:r>
            <w:r w:rsidR="00B3553A" w:rsidRPr="00ED7E3D">
              <w:rPr>
                <w:rFonts w:cs="Times New Roman"/>
                <w:sz w:val="22"/>
              </w:rPr>
              <w:t>67</w:t>
            </w:r>
          </w:p>
        </w:tc>
      </w:tr>
      <w:tr w:rsidR="000B0E9C" w:rsidRPr="00ED7E3D" w14:paraId="79AA4F36" w14:textId="77777777" w:rsidTr="00963303">
        <w:tc>
          <w:tcPr>
            <w:tcW w:w="1203" w:type="pct"/>
          </w:tcPr>
          <w:p w14:paraId="23DB0858" w14:textId="14EB3186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  </w:t>
            </w:r>
            <w:r w:rsidR="00727A35" w:rsidRPr="00ED7E3D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34" w:type="pct"/>
          </w:tcPr>
          <w:p w14:paraId="24DBCF45" w14:textId="6A588E3B" w:rsidR="000B0E9C" w:rsidRPr="00ED7E3D" w:rsidRDefault="000B0E9C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6.651**</w:t>
            </w:r>
          </w:p>
        </w:tc>
        <w:tc>
          <w:tcPr>
            <w:tcW w:w="1419" w:type="pct"/>
          </w:tcPr>
          <w:p w14:paraId="1FAB3F7E" w14:textId="3922B82E" w:rsidR="000B0E9C" w:rsidRPr="00ED7E3D" w:rsidRDefault="00BF2507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68</w:t>
            </w:r>
            <w:r w:rsidR="00ED4557" w:rsidRPr="00ED7E3D">
              <w:rPr>
                <w:rFonts w:cs="Times New Roman"/>
                <w:sz w:val="22"/>
              </w:rPr>
              <w:t>9</w:t>
            </w:r>
          </w:p>
        </w:tc>
        <w:tc>
          <w:tcPr>
            <w:tcW w:w="1244" w:type="pct"/>
          </w:tcPr>
          <w:p w14:paraId="4FEB2C96" w14:textId="49C11BCD" w:rsidR="000B0E9C" w:rsidRPr="00ED7E3D" w:rsidRDefault="00BF2507" w:rsidP="000D126F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3</w:t>
            </w:r>
            <w:r w:rsidR="00ED4557" w:rsidRPr="00ED7E3D">
              <w:rPr>
                <w:rFonts w:cs="Times New Roman"/>
                <w:sz w:val="22"/>
              </w:rPr>
              <w:t>20</w:t>
            </w:r>
            <w:r w:rsidR="00CF7240" w:rsidRPr="00ED7E3D">
              <w:rPr>
                <w:rFonts w:cs="Times New Roman"/>
                <w:sz w:val="22"/>
              </w:rPr>
              <w:t>-</w:t>
            </w:r>
            <w:r w:rsidRPr="00ED7E3D">
              <w:rPr>
                <w:rFonts w:cs="Times New Roman"/>
                <w:sz w:val="22"/>
              </w:rPr>
              <w:t>2.1</w:t>
            </w:r>
            <w:r w:rsidR="00ED4557" w:rsidRPr="00ED7E3D">
              <w:rPr>
                <w:rFonts w:cs="Times New Roman"/>
                <w:sz w:val="22"/>
              </w:rPr>
              <w:t>60</w:t>
            </w:r>
          </w:p>
        </w:tc>
      </w:tr>
      <w:tr w:rsidR="000B0E9C" w:rsidRPr="00ED7E3D" w14:paraId="3BC6067D" w14:textId="77777777" w:rsidTr="00963303">
        <w:tc>
          <w:tcPr>
            <w:tcW w:w="1203" w:type="pct"/>
          </w:tcPr>
          <w:p w14:paraId="15ADC654" w14:textId="50B569F8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  </w:t>
            </w:r>
            <w:r w:rsidR="00727A35" w:rsidRPr="00ED7E3D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1134" w:type="pct"/>
          </w:tcPr>
          <w:p w14:paraId="469E33CC" w14:textId="77777777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</w:tcPr>
          <w:p w14:paraId="3E35E430" w14:textId="3F0CE2A0" w:rsidR="000B0E9C" w:rsidRPr="00ED7E3D" w:rsidRDefault="000B0E9C" w:rsidP="008478B2">
            <w:pPr>
              <w:widowControl/>
              <w:jc w:val="left"/>
              <w:rPr>
                <w:rFonts w:cs="Times New Roman"/>
                <w:b/>
                <w:bCs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</w:tcPr>
          <w:p w14:paraId="4B981A67" w14:textId="77777777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67B6CD76" w14:textId="77777777" w:rsidTr="00963303">
        <w:tc>
          <w:tcPr>
            <w:tcW w:w="3756" w:type="pct"/>
            <w:gridSpan w:val="3"/>
          </w:tcPr>
          <w:p w14:paraId="1081F0E1" w14:textId="5105DBB7" w:rsidR="000B0E9C" w:rsidRPr="00ED7E3D" w:rsidRDefault="00C34670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Trained in cardiopulmonary resuscitation</w:t>
            </w:r>
          </w:p>
        </w:tc>
        <w:tc>
          <w:tcPr>
            <w:tcW w:w="1244" w:type="pct"/>
          </w:tcPr>
          <w:p w14:paraId="3F65BB9E" w14:textId="77777777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ED7E3D" w14:paraId="6F3667B7" w14:textId="77777777" w:rsidTr="00963303">
        <w:tc>
          <w:tcPr>
            <w:tcW w:w="1203" w:type="pct"/>
          </w:tcPr>
          <w:p w14:paraId="6AF51F73" w14:textId="1047B0EE" w:rsidR="000B0E9C" w:rsidRPr="00ED7E3D" w:rsidRDefault="00727A35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34" w:type="pct"/>
          </w:tcPr>
          <w:p w14:paraId="58C47B15" w14:textId="7256854C" w:rsidR="000B0E9C" w:rsidRPr="00ED7E3D" w:rsidRDefault="00ED4557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35.703</w:t>
            </w:r>
            <w:r w:rsidR="000B0E9C" w:rsidRPr="00ED7E3D">
              <w:rPr>
                <w:rFonts w:cs="Times New Roman"/>
                <w:sz w:val="22"/>
              </w:rPr>
              <w:t>**</w:t>
            </w:r>
          </w:p>
        </w:tc>
        <w:tc>
          <w:tcPr>
            <w:tcW w:w="1419" w:type="pct"/>
          </w:tcPr>
          <w:p w14:paraId="04B2BBA9" w14:textId="7C6780B6" w:rsidR="000B0E9C" w:rsidRPr="00ED7E3D" w:rsidRDefault="00BF2507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</w:t>
            </w:r>
            <w:r w:rsidR="00ED4557" w:rsidRPr="00ED7E3D">
              <w:rPr>
                <w:rFonts w:cs="Times New Roman"/>
                <w:sz w:val="22"/>
              </w:rPr>
              <w:t>755</w:t>
            </w:r>
          </w:p>
        </w:tc>
        <w:tc>
          <w:tcPr>
            <w:tcW w:w="1244" w:type="pct"/>
          </w:tcPr>
          <w:p w14:paraId="375787A2" w14:textId="4F823564" w:rsidR="000B0E9C" w:rsidRPr="00ED7E3D" w:rsidRDefault="00CF7240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.</w:t>
            </w:r>
            <w:r w:rsidR="00ED4557" w:rsidRPr="00ED7E3D">
              <w:rPr>
                <w:rFonts w:cs="Times New Roman"/>
                <w:sz w:val="22"/>
              </w:rPr>
              <w:t>459</w:t>
            </w:r>
            <w:r w:rsidRPr="00ED7E3D">
              <w:rPr>
                <w:rFonts w:cs="Times New Roman"/>
                <w:sz w:val="22"/>
              </w:rPr>
              <w:t>-2.</w:t>
            </w:r>
            <w:r w:rsidR="00ED4557" w:rsidRPr="00ED7E3D">
              <w:rPr>
                <w:rFonts w:cs="Times New Roman"/>
                <w:sz w:val="22"/>
              </w:rPr>
              <w:t>11</w:t>
            </w:r>
            <w:r w:rsidRPr="00ED7E3D">
              <w:rPr>
                <w:rFonts w:cs="Times New Roman"/>
                <w:sz w:val="22"/>
              </w:rPr>
              <w:t>0</w:t>
            </w:r>
          </w:p>
        </w:tc>
      </w:tr>
      <w:tr w:rsidR="000B0E9C" w:rsidRPr="00ED7E3D" w14:paraId="30095890" w14:textId="77777777" w:rsidTr="00963303">
        <w:tc>
          <w:tcPr>
            <w:tcW w:w="1203" w:type="pct"/>
            <w:tcBorders>
              <w:bottom w:val="single" w:sz="8" w:space="0" w:color="auto"/>
            </w:tcBorders>
          </w:tcPr>
          <w:p w14:paraId="1535BA50" w14:textId="74863F7A" w:rsidR="000B0E9C" w:rsidRPr="00ED7E3D" w:rsidRDefault="00727A35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49395904" w14:textId="77777777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9" w:type="pct"/>
            <w:tcBorders>
              <w:bottom w:val="single" w:sz="8" w:space="0" w:color="auto"/>
            </w:tcBorders>
          </w:tcPr>
          <w:p w14:paraId="3818D302" w14:textId="3E67DE88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  <w:r w:rsidRPr="00ED7E3D">
              <w:rPr>
                <w:rFonts w:cs="Times New Roman"/>
                <w:sz w:val="22"/>
              </w:rPr>
              <w:t>1(ref)</w:t>
            </w:r>
          </w:p>
        </w:tc>
        <w:tc>
          <w:tcPr>
            <w:tcW w:w="1244" w:type="pct"/>
            <w:tcBorders>
              <w:bottom w:val="single" w:sz="8" w:space="0" w:color="auto"/>
            </w:tcBorders>
          </w:tcPr>
          <w:p w14:paraId="3C958A10" w14:textId="77777777" w:rsidR="000B0E9C" w:rsidRPr="00ED7E3D" w:rsidRDefault="000B0E9C" w:rsidP="008478B2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</w:tbl>
    <w:bookmarkEnd w:id="0"/>
    <w:p w14:paraId="0FA6B7E9" w14:textId="509EC53B" w:rsidR="00404D64" w:rsidRDefault="00442148">
      <w:pPr>
        <w:widowControl/>
        <w:jc w:val="left"/>
      </w:pPr>
      <w:r>
        <w:rPr>
          <w:rFonts w:hint="eastAsia"/>
        </w:rPr>
        <w:t>*p</w:t>
      </w:r>
      <w:r>
        <w:t>&lt;0.05, **p&lt;0.001</w:t>
      </w:r>
    </w:p>
    <w:p w14:paraId="1E9C70BC" w14:textId="690406A9" w:rsidR="00BD3489" w:rsidRPr="00B742E2" w:rsidRDefault="00DF395B" w:rsidP="00B742E2">
      <w:pPr>
        <w:widowControl/>
        <w:jc w:val="left"/>
        <w:rPr>
          <w:b/>
          <w:bCs/>
        </w:rPr>
      </w:pPr>
      <w:r w:rsidRPr="00641E28">
        <w:rPr>
          <w:sz w:val="22"/>
        </w:rPr>
        <w:t>OR, odds ratio; CI, confidential intervals;</w:t>
      </w:r>
      <w:r>
        <w:rPr>
          <w:sz w:val="22"/>
        </w:rPr>
        <w:t xml:space="preserve"> AED,</w:t>
      </w:r>
      <w:r w:rsidRPr="00DF395B">
        <w:rPr>
          <w:sz w:val="22"/>
        </w:rPr>
        <w:t xml:space="preserve"> </w:t>
      </w:r>
      <w:r>
        <w:rPr>
          <w:rFonts w:hint="eastAsia"/>
          <w:sz w:val="22"/>
        </w:rPr>
        <w:t>a</w:t>
      </w:r>
      <w:r w:rsidRPr="00F077EB">
        <w:rPr>
          <w:sz w:val="22"/>
        </w:rPr>
        <w:t>utomated external defibrillator</w:t>
      </w:r>
      <w:r>
        <w:rPr>
          <w:sz w:val="22"/>
        </w:rPr>
        <w:t>.</w:t>
      </w:r>
    </w:p>
    <w:sectPr w:rsidR="00BD3489" w:rsidRPr="00B742E2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5D50D" w14:textId="77777777" w:rsidR="007B0C60" w:rsidRDefault="007B0C60" w:rsidP="00C46DA3">
      <w:r>
        <w:separator/>
      </w:r>
    </w:p>
  </w:endnote>
  <w:endnote w:type="continuationSeparator" w:id="0">
    <w:p w14:paraId="0A66B38D" w14:textId="77777777" w:rsidR="007B0C60" w:rsidRDefault="007B0C60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7E4054" w14:textId="77777777" w:rsidR="007B0C60" w:rsidRDefault="007B0C60" w:rsidP="00C46DA3">
      <w:r>
        <w:separator/>
      </w:r>
    </w:p>
  </w:footnote>
  <w:footnote w:type="continuationSeparator" w:id="0">
    <w:p w14:paraId="0D1CE100" w14:textId="77777777" w:rsidR="007B0C60" w:rsidRDefault="007B0C60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D5D6A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14D6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5F6AE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395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AC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0C60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2F61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67FEB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0AC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45A0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3BAB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2E2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38D3"/>
    <w:rsid w:val="00C246C4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26684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8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7</cp:revision>
  <dcterms:created xsi:type="dcterms:W3CDTF">2023-07-07T07:22:00Z</dcterms:created>
  <dcterms:modified xsi:type="dcterms:W3CDTF">2024-07-04T08:46:00Z</dcterms:modified>
</cp:coreProperties>
</file>